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6F5E4" w14:textId="77777777" w:rsidR="00B01195" w:rsidRDefault="00767F6A">
      <w:pPr>
        <w:pStyle w:val="Title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</w:t>
      </w:r>
      <w:proofErr w:type="spellStart"/>
      <w:r>
        <w:t>ScR</w:t>
      </w:r>
      <w:proofErr w:type="spellEnd"/>
      <w:r>
        <w:t>) Checklist</w:t>
      </w:r>
    </w:p>
    <w:p w14:paraId="57D41434" w14:textId="77777777" w:rsidR="00B01195" w:rsidRDefault="00B01195">
      <w:pPr>
        <w:pStyle w:val="BodyText"/>
        <w:spacing w:before="9" w:after="1"/>
        <w:rPr>
          <w:b/>
          <w:sz w:val="17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01195" w14:paraId="7145DE00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7E17E9B3" w14:textId="77777777" w:rsidR="00B01195" w:rsidRDefault="00767F6A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766D7DEC" w14:textId="77777777" w:rsidR="00B01195" w:rsidRDefault="00767F6A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6184B75A" w14:textId="77777777" w:rsidR="00B01195" w:rsidRDefault="00767F6A">
            <w:pPr>
              <w:pStyle w:val="TableParagraph"/>
              <w:spacing w:before="110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B7AD1D6" w14:textId="77777777" w:rsidR="00B01195" w:rsidRDefault="00767F6A">
            <w:pPr>
              <w:pStyle w:val="TableParagraph"/>
              <w:spacing w:line="22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71D0C5EC" w14:textId="77777777" w:rsidR="00B01195" w:rsidRDefault="00767F6A">
            <w:pPr>
              <w:pStyle w:val="TableParagraph"/>
              <w:spacing w:line="21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01195" w14:paraId="020DBBF9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0629C2A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B01195" w14:paraId="5F7E2DF7" w14:textId="77777777">
        <w:trPr>
          <w:trHeight w:val="230"/>
        </w:trPr>
        <w:tc>
          <w:tcPr>
            <w:tcW w:w="2141" w:type="dxa"/>
          </w:tcPr>
          <w:p w14:paraId="63F0E239" w14:textId="77777777" w:rsidR="00B01195" w:rsidRDefault="00767F6A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2B238957" w14:textId="77777777" w:rsidR="00B01195" w:rsidRDefault="00767F6A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0D5896EA" w14:textId="77777777" w:rsidR="00B01195" w:rsidRDefault="00767F6A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Identify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 w:rsidRPr="003161F1">
              <w:rPr>
                <w:sz w:val="20"/>
              </w:rPr>
              <w:t xml:space="preserve"> review.</w:t>
            </w:r>
          </w:p>
        </w:tc>
        <w:tc>
          <w:tcPr>
            <w:tcW w:w="1479" w:type="dxa"/>
          </w:tcPr>
          <w:p w14:paraId="1AA24D5A" w14:textId="77777777" w:rsidR="00B01195" w:rsidRPr="003161F1" w:rsidRDefault="003161F1" w:rsidP="003161F1">
            <w:pPr>
              <w:pStyle w:val="TableParagraph"/>
              <w:jc w:val="center"/>
              <w:rPr>
                <w:sz w:val="20"/>
              </w:rPr>
            </w:pPr>
            <w:r w:rsidRPr="003161F1">
              <w:rPr>
                <w:sz w:val="20"/>
              </w:rPr>
              <w:t>1</w:t>
            </w:r>
          </w:p>
        </w:tc>
      </w:tr>
      <w:tr w:rsidR="00B01195" w14:paraId="19B6D56D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6B64662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B01195" w14:paraId="272E9F04" w14:textId="77777777">
        <w:trPr>
          <w:trHeight w:val="1149"/>
        </w:trPr>
        <w:tc>
          <w:tcPr>
            <w:tcW w:w="2141" w:type="dxa"/>
          </w:tcPr>
          <w:p w14:paraId="16267670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C9A773C" w14:textId="77777777" w:rsidR="00B01195" w:rsidRDefault="00767F6A">
            <w:pPr>
              <w:pStyle w:val="TableParagraph"/>
              <w:ind w:left="287" w:right="715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2CDD1CC1" w14:textId="77777777" w:rsidR="00B01195" w:rsidRDefault="00B01195">
            <w:pPr>
              <w:pStyle w:val="TableParagraph"/>
              <w:rPr>
                <w:b/>
              </w:rPr>
            </w:pPr>
          </w:p>
          <w:p w14:paraId="39A4D76E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03E95D19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2AA53C29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2001AD97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B6D3246" w14:textId="77777777" w:rsidR="00B01195" w:rsidRDefault="009F2566" w:rsidP="003161F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9F2566">
              <w:rPr>
                <w:sz w:val="20"/>
              </w:rPr>
              <w:t>1</w:t>
            </w:r>
          </w:p>
        </w:tc>
      </w:tr>
      <w:tr w:rsidR="00B01195" w14:paraId="3D7533A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2973265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B01195" w14:paraId="7203E209" w14:textId="77777777">
        <w:trPr>
          <w:trHeight w:val="921"/>
        </w:trPr>
        <w:tc>
          <w:tcPr>
            <w:tcW w:w="2141" w:type="dxa"/>
          </w:tcPr>
          <w:p w14:paraId="544B0A72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DDC9885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72D40FBD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4C6CB54E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01743D8B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what is already known. Explain why the </w:t>
            </w:r>
            <w:proofErr w:type="gramStart"/>
            <w:r>
              <w:rPr>
                <w:sz w:val="20"/>
              </w:rPr>
              <w:t>review</w:t>
            </w:r>
            <w:proofErr w:type="gramEnd"/>
          </w:p>
          <w:p w14:paraId="6369A68E" w14:textId="77777777" w:rsidR="00B01195" w:rsidRDefault="00767F6A">
            <w:pPr>
              <w:pStyle w:val="TableParagraph"/>
              <w:spacing w:line="230" w:lineRule="atLeast"/>
              <w:ind w:left="108" w:right="196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6727841B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 w:rsidRPr="009F2566">
              <w:rPr>
                <w:sz w:val="20"/>
              </w:rPr>
              <w:t>3</w:t>
            </w:r>
          </w:p>
        </w:tc>
      </w:tr>
      <w:tr w:rsidR="00B01195" w14:paraId="07A67D9F" w14:textId="77777777">
        <w:trPr>
          <w:trHeight w:val="1149"/>
        </w:trPr>
        <w:tc>
          <w:tcPr>
            <w:tcW w:w="2141" w:type="dxa"/>
          </w:tcPr>
          <w:p w14:paraId="1A03787F" w14:textId="77777777" w:rsidR="00B01195" w:rsidRDefault="00B01195">
            <w:pPr>
              <w:pStyle w:val="TableParagraph"/>
              <w:rPr>
                <w:b/>
              </w:rPr>
            </w:pPr>
          </w:p>
          <w:p w14:paraId="123251F8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2F7F428E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4029028D" w14:textId="77777777" w:rsidR="00B01195" w:rsidRDefault="00B01195">
            <w:pPr>
              <w:pStyle w:val="TableParagraph"/>
              <w:rPr>
                <w:b/>
              </w:rPr>
            </w:pPr>
          </w:p>
          <w:p w14:paraId="0053A136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235C3AC2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2446E96A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4F754D91" w14:textId="77777777" w:rsidR="00B01195" w:rsidRDefault="00767F6A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622D8725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 w:rsidRPr="009F2566">
              <w:rPr>
                <w:sz w:val="20"/>
              </w:rPr>
              <w:t>4</w:t>
            </w:r>
          </w:p>
        </w:tc>
      </w:tr>
      <w:tr w:rsidR="00B01195" w14:paraId="13157DF2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92DF4D0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B01195" w14:paraId="3CFA1475" w14:textId="77777777">
        <w:trPr>
          <w:trHeight w:val="918"/>
        </w:trPr>
        <w:tc>
          <w:tcPr>
            <w:tcW w:w="2141" w:type="dxa"/>
          </w:tcPr>
          <w:p w14:paraId="3A8D7119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5F38B129" w14:textId="77777777" w:rsidR="00B01195" w:rsidRDefault="00767F6A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1CF14D03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70241AC4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3423D7A0" w14:textId="77777777" w:rsidR="00B01195" w:rsidRDefault="00767F6A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5E13E9B8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01195" w14:paraId="10C62BE5" w14:textId="77777777">
        <w:trPr>
          <w:trHeight w:val="690"/>
        </w:trPr>
        <w:tc>
          <w:tcPr>
            <w:tcW w:w="2141" w:type="dxa"/>
          </w:tcPr>
          <w:p w14:paraId="60EF9376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1F8F03B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2624E386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0394838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6094838E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3C87B820" w14:textId="77777777" w:rsidR="00B01195" w:rsidRDefault="00767F6A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us</w:t>
            </w:r>
            <w:proofErr w:type="gramStart"/>
            <w:r>
              <w:rPr>
                <w:sz w:val="20"/>
              </w:rPr>
              <w:t>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3DAF7FCA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</w:tr>
      <w:tr w:rsidR="00B01195" w14:paraId="342A51E3" w14:textId="77777777">
        <w:trPr>
          <w:trHeight w:val="921"/>
        </w:trPr>
        <w:tc>
          <w:tcPr>
            <w:tcW w:w="2141" w:type="dxa"/>
          </w:tcPr>
          <w:p w14:paraId="1D8EBCEC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7F25D37" w14:textId="77777777" w:rsidR="00B01195" w:rsidRDefault="00767F6A"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77EEB249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B3A9A46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323D3DBB" w14:textId="77777777" w:rsidR="00B01195" w:rsidRDefault="00767F6A">
            <w:pPr>
              <w:pStyle w:val="TableParagraph"/>
              <w:spacing w:line="230" w:lineRule="exact"/>
              <w:ind w:left="108" w:right="196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727601A7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01195" w14:paraId="2E76F91E" w14:textId="77777777">
        <w:trPr>
          <w:trHeight w:val="688"/>
        </w:trPr>
        <w:tc>
          <w:tcPr>
            <w:tcW w:w="2141" w:type="dxa"/>
          </w:tcPr>
          <w:p w14:paraId="569452CC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13393414" w14:textId="77777777" w:rsidR="00B01195" w:rsidRDefault="00767F6A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148FA02F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500F866" w14:textId="77777777" w:rsidR="00B01195" w:rsidRDefault="00767F6A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71464C46" w14:textId="77777777" w:rsidR="00B01195" w:rsidRDefault="00767F6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pacing w:val="-10"/>
                <w:sz w:val="20"/>
              </w:rPr>
              <w:t>1</w:t>
            </w:r>
            <w:proofErr w:type="gramEnd"/>
          </w:p>
          <w:p w14:paraId="30E916DC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791ED24E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Multimedia Appendix 1</w:t>
            </w:r>
          </w:p>
        </w:tc>
      </w:tr>
      <w:tr w:rsidR="00B01195" w14:paraId="60295CDC" w14:textId="77777777">
        <w:trPr>
          <w:trHeight w:val="690"/>
        </w:trPr>
        <w:tc>
          <w:tcPr>
            <w:tcW w:w="2141" w:type="dxa"/>
          </w:tcPr>
          <w:p w14:paraId="253FB444" w14:textId="77777777" w:rsidR="00B01195" w:rsidRDefault="00767F6A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17F3494E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B4FFC71" w14:textId="77777777" w:rsidR="00B01195" w:rsidRDefault="00767F6A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76946359" w14:textId="77777777" w:rsidR="00B01195" w:rsidRDefault="00767F6A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35B4478B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</w:tr>
      <w:tr w:rsidR="00B01195" w14:paraId="00AA92C8" w14:textId="77777777">
        <w:trPr>
          <w:trHeight w:val="1380"/>
        </w:trPr>
        <w:tc>
          <w:tcPr>
            <w:tcW w:w="2141" w:type="dxa"/>
          </w:tcPr>
          <w:p w14:paraId="2DDC5B0F" w14:textId="77777777" w:rsidR="00B01195" w:rsidRDefault="00B01195">
            <w:pPr>
              <w:pStyle w:val="TableParagraph"/>
              <w:rPr>
                <w:b/>
              </w:rPr>
            </w:pPr>
          </w:p>
          <w:p w14:paraId="799E20F1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4262BD3B" w14:textId="77777777" w:rsidR="00B01195" w:rsidRDefault="00767F6A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610247B0" w14:textId="77777777" w:rsidR="00B01195" w:rsidRDefault="00B01195">
            <w:pPr>
              <w:pStyle w:val="TableParagraph"/>
              <w:rPr>
                <w:b/>
              </w:rPr>
            </w:pPr>
          </w:p>
          <w:p w14:paraId="2F85212D" w14:textId="77777777" w:rsidR="00B01195" w:rsidRDefault="00B01195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215686F4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0F83FCAF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55818856" w14:textId="77777777" w:rsidR="00B01195" w:rsidRDefault="00767F6A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65581F03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01195" w14:paraId="5D20690A" w14:textId="77777777">
        <w:trPr>
          <w:trHeight w:val="460"/>
        </w:trPr>
        <w:tc>
          <w:tcPr>
            <w:tcW w:w="2141" w:type="dxa"/>
          </w:tcPr>
          <w:p w14:paraId="2ACDAA38" w14:textId="77777777" w:rsidR="00B01195" w:rsidRDefault="00767F6A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2F07FC97" w14:textId="77777777" w:rsidR="00B01195" w:rsidRDefault="00767F6A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6071EE74" w14:textId="77777777" w:rsidR="00B01195" w:rsidRDefault="00767F6A">
            <w:pPr>
              <w:pStyle w:val="TableParagraph"/>
              <w:spacing w:line="230" w:lineRule="exact"/>
              <w:ind w:left="108" w:right="19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0DD5C62D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01195" w14:paraId="437E8C76" w14:textId="77777777">
        <w:trPr>
          <w:trHeight w:val="918"/>
        </w:trPr>
        <w:tc>
          <w:tcPr>
            <w:tcW w:w="2141" w:type="dxa"/>
          </w:tcPr>
          <w:p w14:paraId="3F6A836B" w14:textId="77777777" w:rsidR="00B01195" w:rsidRDefault="00767F6A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74407117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73F7BA9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0977E96D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5842A4B5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0FB590BE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B01195" w14:paraId="18F8E294" w14:textId="77777777">
        <w:trPr>
          <w:trHeight w:val="460"/>
        </w:trPr>
        <w:tc>
          <w:tcPr>
            <w:tcW w:w="2141" w:type="dxa"/>
          </w:tcPr>
          <w:p w14:paraId="68DF50A0" w14:textId="77777777" w:rsidR="00B01195" w:rsidRDefault="00767F6A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5A24E815" w14:textId="77777777" w:rsidR="00B01195" w:rsidRDefault="00767F6A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54E8654A" w14:textId="77777777" w:rsidR="00B01195" w:rsidRDefault="00767F6A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7282A4CB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 w:rsidRPr="009F2566">
              <w:rPr>
                <w:sz w:val="20"/>
              </w:rPr>
              <w:t>5</w:t>
            </w:r>
          </w:p>
        </w:tc>
      </w:tr>
    </w:tbl>
    <w:p w14:paraId="1F1911B9" w14:textId="77777777" w:rsidR="00B01195" w:rsidRDefault="00B01195">
      <w:pPr>
        <w:rPr>
          <w:rFonts w:ascii="Times New Roman"/>
          <w:sz w:val="20"/>
        </w:rPr>
        <w:sectPr w:rsidR="00B01195" w:rsidSect="00804315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1FC9A466" w14:textId="77777777" w:rsidR="00B01195" w:rsidRDefault="00B01195">
      <w:pPr>
        <w:pStyle w:val="BodyText"/>
        <w:spacing w:before="7"/>
        <w:rPr>
          <w:b/>
          <w:sz w:val="7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01195" w14:paraId="1FE3906D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15B4ADC1" w14:textId="77777777" w:rsidR="00B01195" w:rsidRDefault="00767F6A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F7A90A4" w14:textId="77777777" w:rsidR="00B01195" w:rsidRDefault="00767F6A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2C0BC104" w14:textId="77777777" w:rsidR="00B01195" w:rsidRDefault="00767F6A">
            <w:pPr>
              <w:pStyle w:val="TableParagraph"/>
              <w:spacing w:before="110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</w:t>
            </w:r>
            <w:proofErr w:type="spellStart"/>
            <w:r>
              <w:rPr>
                <w:b/>
                <w:color w:val="F1F1F1"/>
                <w:sz w:val="20"/>
              </w:rPr>
              <w:t>ScR</w:t>
            </w:r>
            <w:proofErr w:type="spellEnd"/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59F87D56" w14:textId="77777777" w:rsidR="00B01195" w:rsidRDefault="00767F6A">
            <w:pPr>
              <w:pStyle w:val="TableParagraph"/>
              <w:spacing w:line="22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2CED1FA4" w14:textId="77777777" w:rsidR="00B01195" w:rsidRDefault="00767F6A">
            <w:pPr>
              <w:pStyle w:val="TableParagraph"/>
              <w:spacing w:before="1" w:line="21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01195" w14:paraId="403B7093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82861C3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B01195" w14:paraId="17B6EE5C" w14:textId="77777777">
        <w:trPr>
          <w:trHeight w:val="918"/>
        </w:trPr>
        <w:tc>
          <w:tcPr>
            <w:tcW w:w="2141" w:type="dxa"/>
          </w:tcPr>
          <w:p w14:paraId="435A7F1C" w14:textId="77777777" w:rsidR="00B01195" w:rsidRDefault="00767F6A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01CB287F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9DD4303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6860B0BE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60695405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43C92C57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 w:rsidRPr="009F2566">
              <w:rPr>
                <w:sz w:val="20"/>
              </w:rPr>
              <w:t>5</w:t>
            </w:r>
          </w:p>
        </w:tc>
      </w:tr>
      <w:tr w:rsidR="00B01195" w14:paraId="2D96D91E" w14:textId="77777777">
        <w:trPr>
          <w:trHeight w:val="690"/>
        </w:trPr>
        <w:tc>
          <w:tcPr>
            <w:tcW w:w="2141" w:type="dxa"/>
          </w:tcPr>
          <w:p w14:paraId="5FE2F059" w14:textId="77777777" w:rsidR="00B01195" w:rsidRDefault="00767F6A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202B77A0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E99012D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0ECF0334" w14:textId="77777777" w:rsidR="00B01195" w:rsidRDefault="00767F6A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36BA8BED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01195" w14:paraId="369F53CF" w14:textId="77777777">
        <w:trPr>
          <w:trHeight w:val="690"/>
        </w:trPr>
        <w:tc>
          <w:tcPr>
            <w:tcW w:w="2141" w:type="dxa"/>
          </w:tcPr>
          <w:p w14:paraId="0F141B75" w14:textId="77777777" w:rsidR="00B01195" w:rsidRDefault="00767F6A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116E1CE4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485711F2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4F5856D1" w14:textId="77777777" w:rsidR="00B01195" w:rsidRDefault="00767F6A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0B076AF8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B01195" w14:paraId="56EA9F34" w14:textId="77777777">
        <w:trPr>
          <w:trHeight w:val="689"/>
        </w:trPr>
        <w:tc>
          <w:tcPr>
            <w:tcW w:w="2141" w:type="dxa"/>
          </w:tcPr>
          <w:p w14:paraId="195EEA05" w14:textId="77777777" w:rsidR="00B01195" w:rsidRDefault="00767F6A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9446FAC" w14:textId="77777777" w:rsidR="00B01195" w:rsidRDefault="00767F6A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017CF99F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280FDF6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199B9EDD" w14:textId="77777777" w:rsidR="00B01195" w:rsidRDefault="00767F6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022A30C2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279D419B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B01195" w14:paraId="38DD2BC6" w14:textId="77777777">
        <w:trPr>
          <w:trHeight w:val="460"/>
        </w:trPr>
        <w:tc>
          <w:tcPr>
            <w:tcW w:w="2141" w:type="dxa"/>
          </w:tcPr>
          <w:p w14:paraId="01EA7675" w14:textId="77777777" w:rsidR="00B01195" w:rsidRDefault="00767F6A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1ACF193C" w14:textId="77777777" w:rsidR="00B01195" w:rsidRDefault="00767F6A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1607C527" w14:textId="77777777" w:rsidR="00B01195" w:rsidRDefault="00767F6A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4323360B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 w:rsidR="00B01195" w14:paraId="4A4AE78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7E5145D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B01195" w14:paraId="183186AC" w14:textId="77777777">
        <w:trPr>
          <w:trHeight w:val="918"/>
        </w:trPr>
        <w:tc>
          <w:tcPr>
            <w:tcW w:w="2141" w:type="dxa"/>
          </w:tcPr>
          <w:p w14:paraId="36A2467F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A773F0C" w14:textId="77777777" w:rsidR="00B01195" w:rsidRDefault="00767F6A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1BBA58B9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6EA6EDF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7AAC4DA8" w14:textId="77777777" w:rsidR="00B01195" w:rsidRDefault="00767F6A">
            <w:pPr>
              <w:pStyle w:val="TableParagraph"/>
              <w:spacing w:line="230" w:lineRule="exact"/>
              <w:ind w:left="108"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3F2C0E68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 w:rsidRPr="009F2566">
              <w:rPr>
                <w:sz w:val="20"/>
              </w:rPr>
              <w:t>11</w:t>
            </w:r>
          </w:p>
        </w:tc>
      </w:tr>
      <w:tr w:rsidR="00B01195" w14:paraId="47FF15E5" w14:textId="77777777">
        <w:trPr>
          <w:trHeight w:val="229"/>
        </w:trPr>
        <w:tc>
          <w:tcPr>
            <w:tcW w:w="2141" w:type="dxa"/>
          </w:tcPr>
          <w:p w14:paraId="3F0834A0" w14:textId="77777777" w:rsidR="00B01195" w:rsidRDefault="00767F6A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38D7A42F" w14:textId="77777777" w:rsidR="00B01195" w:rsidRDefault="00767F6A"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43C2728B" w14:textId="77777777" w:rsidR="00B01195" w:rsidRDefault="00767F6A"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5B125AD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B01195" w14:paraId="56FD9ADD" w14:textId="77777777">
        <w:trPr>
          <w:trHeight w:val="690"/>
        </w:trPr>
        <w:tc>
          <w:tcPr>
            <w:tcW w:w="2141" w:type="dxa"/>
          </w:tcPr>
          <w:p w14:paraId="1FF7C6F0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F97A95E" w14:textId="77777777" w:rsidR="00B01195" w:rsidRDefault="00767F6A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78498696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7BD2A0B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6F02C415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ell</w:t>
            </w:r>
            <w:proofErr w:type="gramEnd"/>
          </w:p>
          <w:p w14:paraId="58293C88" w14:textId="77777777" w:rsidR="00B01195" w:rsidRDefault="00767F6A">
            <w:pPr>
              <w:pStyle w:val="TableParagraph"/>
              <w:spacing w:line="211" w:lineRule="exact"/>
              <w:ind w:left="108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4104249E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B01195" w14:paraId="3AB26751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A2AE57A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B01195" w14:paraId="483A20E6" w14:textId="77777777">
        <w:trPr>
          <w:trHeight w:val="921"/>
        </w:trPr>
        <w:tc>
          <w:tcPr>
            <w:tcW w:w="2141" w:type="dxa"/>
          </w:tcPr>
          <w:p w14:paraId="69325AC7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4BD161A7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3A9C29F2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402006F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2BD75BCC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7FE960CB" w14:textId="77777777" w:rsidR="00B01195" w:rsidRDefault="00767F6A">
            <w:pPr>
              <w:pStyle w:val="TableParagraph"/>
              <w:spacing w:line="230" w:lineRule="atLeast"/>
              <w:ind w:left="108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37335B16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</w:tbl>
    <w:p w14:paraId="790D0373" w14:textId="77777777" w:rsidR="00B01195" w:rsidRDefault="00767F6A">
      <w:pPr>
        <w:pStyle w:val="BodyText"/>
        <w:spacing w:before="5"/>
        <w:ind w:left="220" w:right="116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034A4233" w14:textId="77777777" w:rsidR="00B01195" w:rsidRDefault="00767F6A">
      <w:pPr>
        <w:pStyle w:val="BodyText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52DA55E6" w14:textId="77777777" w:rsidR="00B01195" w:rsidRDefault="00767F6A">
      <w:pPr>
        <w:pStyle w:val="BodyText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1D1E3B51" w14:textId="77777777" w:rsidR="00B01195" w:rsidRDefault="00767F6A">
      <w:pPr>
        <w:pStyle w:val="BodyText"/>
        <w:ind w:left="220" w:right="254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proofErr w:type="spellStart"/>
      <w:r>
        <w:t>Levac</w:t>
      </w:r>
      <w:proofErr w:type="spellEnd"/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2BD645FA" w14:textId="77777777" w:rsidR="00B01195" w:rsidRDefault="00767F6A">
      <w:pPr>
        <w:pStyle w:val="BodyText"/>
        <w:spacing w:before="2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56476076" w14:textId="77777777" w:rsidR="00B01195" w:rsidRDefault="00B01195">
      <w:pPr>
        <w:pStyle w:val="BodyText"/>
        <w:rPr>
          <w:sz w:val="20"/>
        </w:rPr>
      </w:pPr>
    </w:p>
    <w:p w14:paraId="0B4C6424" w14:textId="77777777" w:rsidR="00B01195" w:rsidRDefault="00B01195">
      <w:pPr>
        <w:pStyle w:val="BodyText"/>
        <w:rPr>
          <w:sz w:val="20"/>
        </w:rPr>
      </w:pPr>
    </w:p>
    <w:p w14:paraId="0CAA6151" w14:textId="77777777" w:rsidR="00B01195" w:rsidRDefault="00B01195">
      <w:pPr>
        <w:pStyle w:val="BodyText"/>
        <w:spacing w:before="6"/>
        <w:rPr>
          <w:sz w:val="16"/>
        </w:rPr>
      </w:pPr>
    </w:p>
    <w:p w14:paraId="7F6428A7" w14:textId="77777777" w:rsidR="00B01195" w:rsidRDefault="00767F6A">
      <w:pPr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proofErr w:type="spellStart"/>
      <w:r>
        <w:rPr>
          <w:sz w:val="16"/>
        </w:rPr>
        <w:t>Tricco</w:t>
      </w:r>
      <w:proofErr w:type="spellEnd"/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proofErr w:type="spellStart"/>
      <w:r>
        <w:rPr>
          <w:sz w:val="16"/>
        </w:rPr>
        <w:t>Zarin</w:t>
      </w:r>
      <w:proofErr w:type="spellEnd"/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H, </w:t>
      </w:r>
      <w:proofErr w:type="spellStart"/>
      <w:r>
        <w:rPr>
          <w:sz w:val="16"/>
        </w:rPr>
        <w:t>Levac</w:t>
      </w:r>
      <w:proofErr w:type="spellEnd"/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>Reviews (</w:t>
      </w:r>
      <w:proofErr w:type="spellStart"/>
      <w:r>
        <w:rPr>
          <w:sz w:val="16"/>
        </w:rPr>
        <w:t>PRISMAScR</w:t>
      </w:r>
      <w:proofErr w:type="spellEnd"/>
      <w:r>
        <w:rPr>
          <w:sz w:val="16"/>
        </w:rPr>
        <w:t xml:space="preserve">): Checklist and Explanation. Ann Intern Med. </w:t>
      </w:r>
      <w:proofErr w:type="gramStart"/>
      <w:r>
        <w:rPr>
          <w:sz w:val="16"/>
        </w:rPr>
        <w:t>2018;169:467</w:t>
      </w:r>
      <w:proofErr w:type="gramEnd"/>
      <w:r>
        <w:rPr>
          <w:sz w:val="16"/>
        </w:rPr>
        <w:t xml:space="preserve">–473. </w:t>
      </w:r>
      <w:hyperlink r:id="rId8">
        <w:proofErr w:type="spellStart"/>
        <w:r>
          <w:rPr>
            <w:color w:val="2D5D8A"/>
            <w:sz w:val="16"/>
            <w:u w:val="single" w:color="2D5D8A"/>
          </w:rPr>
          <w:t>doi</w:t>
        </w:r>
        <w:proofErr w:type="spellEnd"/>
        <w:r>
          <w:rPr>
            <w:color w:val="2D5D8A"/>
            <w:sz w:val="16"/>
            <w:u w:val="single" w:color="2D5D8A"/>
          </w:rPr>
          <w:t>: 10.7326/M18-0850</w:t>
        </w:r>
        <w:r>
          <w:rPr>
            <w:sz w:val="16"/>
          </w:rPr>
          <w:t>.</w:t>
        </w:r>
      </w:hyperlink>
    </w:p>
    <w:p w14:paraId="6CA34C08" w14:textId="736B9412" w:rsidR="00393F80" w:rsidRDefault="00393F80" w:rsidP="00393F80">
      <w:pPr>
        <w:pStyle w:val="NoSpacing"/>
      </w:pPr>
    </w:p>
    <w:sectPr w:rsidR="00393F80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2515E" w14:textId="77777777" w:rsidR="00804315" w:rsidRDefault="00804315">
      <w:r>
        <w:separator/>
      </w:r>
    </w:p>
  </w:endnote>
  <w:endnote w:type="continuationSeparator" w:id="0">
    <w:p w14:paraId="613DD6A8" w14:textId="77777777" w:rsidR="00804315" w:rsidRDefault="00804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C2DD1" w14:textId="77777777" w:rsidR="00B01195" w:rsidRDefault="00767F6A">
    <w:pPr>
      <w:pStyle w:val="BodyText"/>
      <w:spacing w:line="14" w:lineRule="auto"/>
      <w:rPr>
        <w:sz w:val="20"/>
      </w:rPr>
    </w:pPr>
    <w:r>
      <w:rPr>
        <w:noProof/>
        <w:lang w:val="de-DE" w:eastAsia="de-DE"/>
      </w:rPr>
      <w:drawing>
        <wp:anchor distT="0" distB="0" distL="0" distR="0" simplePos="0" relativeHeight="487374848" behindDoc="1" locked="0" layoutInCell="1" allowOverlap="1" wp14:anchorId="02A0E9E3" wp14:editId="72394F13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de-DE" w:eastAsia="de-DE"/>
      </w:rPr>
      <w:drawing>
        <wp:anchor distT="0" distB="0" distL="0" distR="0" simplePos="0" relativeHeight="487375360" behindDoc="1" locked="0" layoutInCell="1" allowOverlap="1" wp14:anchorId="1B9B9327" wp14:editId="3A690454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804315">
      <w:pict w14:anchorId="69D7D717">
        <v:shapetype id="_x0000_t202" coordsize="21600,21600" o:spt="202" path="m,l,21600r21600,l21600,xe">
          <v:stroke joinstyle="miter"/>
          <v:path gradientshapeok="t" o:connecttype="rect"/>
        </v:shapetype>
        <v:shape id="docshape4" o:spid="_x0000_s1025" type="#_x0000_t202" alt="" style="position:absolute;margin-left:531pt;margin-top:742.7pt;width:13.15pt;height:14.35pt;z-index:-1594060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C23D0AD" w14:textId="77777777" w:rsidR="00B01195" w:rsidRDefault="00767F6A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393F80">
                  <w:rPr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5F6A7" w14:textId="77777777" w:rsidR="00804315" w:rsidRDefault="00804315">
      <w:r>
        <w:separator/>
      </w:r>
    </w:p>
  </w:footnote>
  <w:footnote w:type="continuationSeparator" w:id="0">
    <w:p w14:paraId="2D27FC91" w14:textId="77777777" w:rsidR="00804315" w:rsidRDefault="008043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6F415" w14:textId="77777777" w:rsidR="00B01195" w:rsidRDefault="00804315">
    <w:pPr>
      <w:pStyle w:val="BodyText"/>
      <w:spacing w:line="14" w:lineRule="auto"/>
      <w:rPr>
        <w:sz w:val="20"/>
      </w:rPr>
    </w:pPr>
    <w:r>
      <w:pict w14:anchorId="36DF3A17">
        <v:group id="docshapegroup1" o:spid="_x0000_s1026" alt="" style="position:absolute;margin-left:0;margin-top:0;width:612pt;height:17.7pt;z-index:-15942144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docshape2" o:spid="_x0000_s1027" type="#_x0000_t75" alt="" style="position:absolute;width:12240;height:354">
            <v:imagedata r:id="rId1" o:title=""/>
          </v:shape>
          <v:shape id="docshape3" o:spid="_x0000_s1028" type="#_x0000_t75" alt="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01195"/>
    <w:rsid w:val="00181785"/>
    <w:rsid w:val="00221357"/>
    <w:rsid w:val="003161F1"/>
    <w:rsid w:val="00393F80"/>
    <w:rsid w:val="00767F6A"/>
    <w:rsid w:val="00804315"/>
    <w:rsid w:val="009F2566"/>
    <w:rsid w:val="00B01195"/>
    <w:rsid w:val="00EC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6069CA"/>
  <w15:docId w15:val="{89D903A7-0E4B-4092-B203-02E8251D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Title">
    <w:name w:val="Title"/>
    <w:basedOn w:val="Normal"/>
    <w:uiPriority w:val="1"/>
    <w:qFormat/>
    <w:pPr>
      <w:spacing w:before="83"/>
      <w:ind w:left="220" w:right="116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Spacing">
    <w:name w:val="No Spacing"/>
    <w:uiPriority w:val="1"/>
    <w:qFormat/>
    <w:rsid w:val="00393F8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9</Words>
  <Characters>5072</Characters>
  <Application>Microsoft Office Word</Application>
  <DocSecurity>0</DocSecurity>
  <Lines>42</Lines>
  <Paragraphs>11</Paragraphs>
  <ScaleCrop>false</ScaleCrop>
  <Company>HAWK HHG</Company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Amy Schwartz JMIR</cp:lastModifiedBy>
  <cp:revision>2</cp:revision>
  <dcterms:created xsi:type="dcterms:W3CDTF">2024-04-23T13:37:00Z</dcterms:created>
  <dcterms:modified xsi:type="dcterms:W3CDTF">2024-04-2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28T00:00:00Z</vt:filetime>
  </property>
  <property fmtid="{D5CDD505-2E9C-101B-9397-08002B2CF9AE}" pid="5" name="Producer">
    <vt:lpwstr>Microsoft® Word 2010</vt:lpwstr>
  </property>
</Properties>
</file>